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144AD" w14:textId="10B2A534" w:rsidR="002054AB" w:rsidRPr="007816AC" w:rsidRDefault="007E2251" w:rsidP="007E225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7816AC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Table </w:t>
      </w:r>
      <w:proofErr w:type="spellStart"/>
      <w:r w:rsidR="00C62431">
        <w:rPr>
          <w:rFonts w:ascii="Arial" w:eastAsia="Calibri" w:hAnsi="Arial" w:cs="Arial"/>
          <w:b/>
          <w:bCs/>
          <w:sz w:val="24"/>
          <w:szCs w:val="24"/>
          <w:lang w:val="en-GB"/>
        </w:rPr>
        <w:t>S</w:t>
      </w:r>
      <w:r w:rsidRPr="007816AC">
        <w:rPr>
          <w:rFonts w:ascii="Arial" w:eastAsia="Calibri" w:hAnsi="Arial" w:cs="Arial"/>
          <w:b/>
          <w:bCs/>
          <w:sz w:val="24"/>
          <w:szCs w:val="24"/>
          <w:lang w:val="en-GB"/>
        </w:rPr>
        <w:t>2</w:t>
      </w:r>
      <w:proofErr w:type="spellEnd"/>
      <w:r w:rsidRPr="007816AC">
        <w:rPr>
          <w:rFonts w:ascii="Arial" w:eastAsia="Calibri" w:hAnsi="Arial" w:cs="Arial"/>
          <w:sz w:val="24"/>
          <w:szCs w:val="24"/>
          <w:lang w:val="en-GB"/>
        </w:rPr>
        <w:t>. Binding free energy components of protein-protein and protein-ligand complexes (in kcal/mol units).</w:t>
      </w:r>
    </w:p>
    <w:p w14:paraId="4324A432" w14:textId="77777777" w:rsidR="002054AB" w:rsidRPr="007816AC" w:rsidRDefault="002054AB" w:rsidP="002054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</w:p>
    <w:tbl>
      <w:tblPr>
        <w:tblW w:w="96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1050"/>
        <w:gridCol w:w="1200"/>
        <w:gridCol w:w="1227"/>
        <w:gridCol w:w="1227"/>
        <w:gridCol w:w="1100"/>
        <w:gridCol w:w="912"/>
        <w:gridCol w:w="1160"/>
      </w:tblGrid>
      <w:tr w:rsidR="007E2251" w:rsidRPr="00BC2D53" w14:paraId="4B5F01A9" w14:textId="77777777" w:rsidTr="00B603E3">
        <w:trPr>
          <w:trHeight w:val="642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FBBFC09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System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9C0D85D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ΔE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391B44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ΔE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ele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7D7AB03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ΔG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ele,sol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7C86B7B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ΔG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npol,so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D01BE8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ΔE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non-polar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0CB8566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ΔE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polar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AC9661B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DG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bind</w:t>
            </w:r>
          </w:p>
        </w:tc>
      </w:tr>
      <w:tr w:rsidR="002054AB" w:rsidRPr="00BC2D53" w14:paraId="31928182" w14:textId="77777777" w:rsidTr="007E2251">
        <w:trPr>
          <w:trHeight w:val="717"/>
        </w:trPr>
        <w:tc>
          <w:tcPr>
            <w:tcW w:w="965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CF80F2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Protein-protein</w:t>
            </w:r>
          </w:p>
        </w:tc>
      </w:tr>
      <w:tr w:rsidR="007E2251" w:rsidRPr="00BC2D53" w14:paraId="32BAD4AF" w14:textId="77777777" w:rsidTr="00B603E3">
        <w:trPr>
          <w:trHeight w:val="750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C7F178A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-PDE-FAR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2B6F5A2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3.08               (0.35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FF9FBEE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546.94              (4.4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4429628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608.17               (4.25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98734F5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7.78              (0.04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30745DD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140.86             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910053A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61.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6A56906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79.63 (0.43)              </w:t>
            </w:r>
          </w:p>
        </w:tc>
      </w:tr>
      <w:tr w:rsidR="007E2251" w:rsidRPr="00BC2D53" w14:paraId="1A26007B" w14:textId="77777777" w:rsidTr="00B603E3">
        <w:trPr>
          <w:trHeight w:val="865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7E1EAE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G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56BE2A3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6.08               (0.49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6E25080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26.07               (4.83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336E457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274.31               (4.6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BE2AD07" w14:textId="3B233A56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 w:rsidR="00532B19">
              <w:rPr>
                <w:rFonts w:ascii="Arial" w:hAnsi="Arial" w:cs="Arial"/>
                <w:sz w:val="24"/>
                <w:szCs w:val="24"/>
              </w:rPr>
              <w:t>8</w:t>
            </w:r>
            <w:r w:rsidRPr="00BC2D53">
              <w:rPr>
                <w:rFonts w:ascii="Arial" w:hAnsi="Arial" w:cs="Arial"/>
                <w:sz w:val="24"/>
                <w:szCs w:val="24"/>
              </w:rPr>
              <w:t>.76               (0.07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214D410" w14:textId="1EE99386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4</w:t>
            </w:r>
            <w:r w:rsidR="00532B19">
              <w:rPr>
                <w:rFonts w:ascii="Arial" w:hAnsi="Arial" w:cs="Arial"/>
                <w:sz w:val="24"/>
                <w:szCs w:val="24"/>
              </w:rPr>
              <w:t>4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.84             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4184095" w14:textId="441AF173" w:rsidR="002054AB" w:rsidRPr="00BC2D53" w:rsidRDefault="00532B19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="002054AB" w:rsidRPr="00BC2D53">
              <w:rPr>
                <w:rFonts w:ascii="Arial" w:hAnsi="Arial" w:cs="Arial"/>
                <w:sz w:val="24"/>
                <w:szCs w:val="24"/>
              </w:rPr>
              <w:t>.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17254A5" w14:textId="329090A2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</w:t>
            </w:r>
            <w:r w:rsidR="00532B19">
              <w:rPr>
                <w:rFonts w:ascii="Arial" w:hAnsi="Arial" w:cs="Arial"/>
                <w:sz w:val="24"/>
                <w:szCs w:val="24"/>
              </w:rPr>
              <w:t>86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.60 (0.62)              </w:t>
            </w:r>
          </w:p>
        </w:tc>
      </w:tr>
      <w:tr w:rsidR="007E2251" w:rsidRPr="00BC2D53" w14:paraId="6F5DB980" w14:textId="77777777" w:rsidTr="00B603E3">
        <w:trPr>
          <w:trHeight w:val="737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EED2D8D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C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2BF94869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19.58               (0.4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155BBF8F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609.83              (4.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7BD09B80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1646.28               (3.8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0CEA7371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8.17              (0.0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195B65EF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 -137.75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626237EC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36.4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6D08381E" w14:textId="7DD873AB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0</w:t>
            </w:r>
            <w:r w:rsidR="00BC2D5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.30 (0.42)              </w:t>
            </w:r>
          </w:p>
        </w:tc>
      </w:tr>
      <w:tr w:rsidR="007E2251" w:rsidRPr="00BC2D53" w14:paraId="1445B9AA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9A26533" w14:textId="7BA9B56E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D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</w:t>
            </w:r>
            <w:r w:rsidR="00B603E3" w:rsidRPr="00BC2D5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66113F8D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23.35               (0.60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3EBFDEF6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427.80               (8.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61D95BEE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1470.92               (7.6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6AA8AE1F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8.75              (0.08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642CD458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 -142.1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26DB2231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43.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3FBB6CB2" w14:textId="77777777" w:rsidR="002054AB" w:rsidRPr="00BC2D53" w:rsidRDefault="002054AB" w:rsidP="002054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-98.98 (0.80)              </w:t>
            </w:r>
          </w:p>
        </w:tc>
      </w:tr>
      <w:tr w:rsidR="00532B19" w:rsidRPr="00BC2D53" w14:paraId="3DBE6E69" w14:textId="77777777" w:rsidTr="00E63416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C4F9C20" w14:textId="53061B67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V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15256C84" w14:textId="0B9A0F56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3.35               (0.60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57C0C537" w14:textId="18B9A86C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.80               (8.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195AB0D7" w14:textId="006434FB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8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70.92               (7.6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473EE41F" w14:textId="72CDFAC6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5              (0.08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52C2660F" w14:textId="28BE5389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 -1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3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06D21D67" w14:textId="6DB626B2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3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  <w:hideMark/>
          </w:tcPr>
          <w:p w14:paraId="45BEA4A0" w14:textId="54E9601E" w:rsidR="00532B19" w:rsidRPr="00BC2D53" w:rsidRDefault="00532B19" w:rsidP="00E634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-9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BC2D53">
              <w:rPr>
                <w:rFonts w:ascii="Arial" w:hAnsi="Arial" w:cs="Arial"/>
                <w:sz w:val="24"/>
                <w:szCs w:val="24"/>
                <w:lang w:val="en-GB"/>
              </w:rPr>
              <w:t xml:space="preserve">0)              </w:t>
            </w:r>
          </w:p>
        </w:tc>
      </w:tr>
      <w:tr w:rsidR="00B603E3" w:rsidRPr="00BC2D53" w14:paraId="36782CD6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FEE0C8" w14:textId="06E64C4F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G</w:t>
            </w:r>
            <w:r w:rsidRPr="00BC2D53">
              <w:rPr>
                <w:rFonts w:ascii="Arial" w:hAnsi="Arial" w:cs="Arial"/>
                <w:sz w:val="24"/>
                <w:szCs w:val="24"/>
              </w:rPr>
              <w:t>-PDE-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360253C4" w14:textId="701FA0C7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5.39               (0.35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2544A77" w14:textId="0867E383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333.38               (5.12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6B97CEA" w14:textId="148FDDC0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376.18               (4.8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4F9F400" w14:textId="6E3ADB53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9.18               (0.04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412796C" w14:textId="62FCF16B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144.57             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23C8DA69" w14:textId="1CC66FDD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42.8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B6FAE22" w14:textId="03BE2A89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101.77 (0.59)              </w:t>
            </w:r>
          </w:p>
        </w:tc>
      </w:tr>
      <w:tr w:rsidR="00B603E3" w:rsidRPr="00BC2D53" w14:paraId="590D719E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FB0EB68" w14:textId="01D5C59D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 w:rsidR="00120462"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D</w:t>
            </w:r>
            <w:r w:rsidRPr="00BC2D53">
              <w:rPr>
                <w:rFonts w:ascii="Arial" w:hAnsi="Arial" w:cs="Arial"/>
                <w:sz w:val="24"/>
                <w:szCs w:val="24"/>
              </w:rPr>
              <w:t>-PDE-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143FD60" w14:textId="70AE68B9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6.16               (0.50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85C2ACF" w14:textId="6DF4836E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326.34               (5.7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32E3265C" w14:textId="58630779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368.18               (5.5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F43651F" w14:textId="6A22982D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9.03               (0.0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78B3DF6" w14:textId="4C34F3C7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45.19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3D4EF31" w14:textId="2678F5AE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41.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7AE9090F" w14:textId="0975ECA1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103.35 (0.66)              </w:t>
            </w:r>
          </w:p>
        </w:tc>
      </w:tr>
      <w:tr w:rsidR="00B603E3" w:rsidRPr="00BC2D53" w14:paraId="7B7F3AC0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6CCFC0" w14:textId="15F4B4DA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 w:rsidR="00120462"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BC2D53">
              <w:rPr>
                <w:rFonts w:ascii="Arial" w:hAnsi="Arial" w:cs="Arial"/>
                <w:sz w:val="24"/>
                <w:szCs w:val="24"/>
              </w:rPr>
              <w:t>-PDE-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66ABBA9" w14:textId="476F162B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7.08               (0.37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27AE241A" w14:textId="0BB23E73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548.82               (3.8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EABCDE3" w14:textId="5012788D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569.62              (3.6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00067282" w14:textId="6FA78A98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9.86               (0.0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2638E11" w14:textId="097CCD1A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46.94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04DD56E" w14:textId="13D516DF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501A763" w14:textId="70DB13DE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126.14 (0.50)              </w:t>
            </w:r>
          </w:p>
        </w:tc>
      </w:tr>
      <w:tr w:rsidR="00B603E3" w:rsidRPr="00BC2D53" w14:paraId="32318C4A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670A73" w14:textId="6CD687E9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 w:rsidR="00120462"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V</w:t>
            </w:r>
            <w:r w:rsidRPr="00BC2D53">
              <w:rPr>
                <w:rFonts w:ascii="Arial" w:hAnsi="Arial" w:cs="Arial"/>
                <w:sz w:val="24"/>
                <w:szCs w:val="24"/>
              </w:rPr>
              <w:t>-PDE-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0608B3CD" w14:textId="252D6EB3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24.17               (0.35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6E660AB" w14:textId="5AFC9FA5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339.84               (3.4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F174582" w14:textId="288555E2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367.63             (3.1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AD24758" w14:textId="1E3C89E2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9.21               (0.0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007E0DF" w14:textId="13826138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43.38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94AA60C" w14:textId="0BD86B14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27.7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FD10ECD" w14:textId="1C5768AD" w:rsidR="00B603E3" w:rsidRPr="00BC2D53" w:rsidRDefault="00B603E3" w:rsidP="00B60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15.59 (0.5</w:t>
            </w:r>
            <w:r w:rsidR="00532B19">
              <w:rPr>
                <w:rFonts w:ascii="Arial" w:hAnsi="Arial" w:cs="Arial"/>
                <w:sz w:val="24"/>
                <w:szCs w:val="24"/>
              </w:rPr>
              <w:t>5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)              </w:t>
            </w:r>
          </w:p>
        </w:tc>
      </w:tr>
      <w:tr w:rsidR="00120462" w:rsidRPr="00BC2D53" w14:paraId="5EBDBEF1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D8F49F" w14:textId="279CF418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G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/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B2D4250" w14:textId="1EBC350A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45.24               (0.4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255ED00" w14:textId="354B8B1D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947.44               (3.60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7571EF3D" w14:textId="2E24A024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022.39               (3.74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2EF3F9FD" w14:textId="4E205F4B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20.24              (0.06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0CA1814" w14:textId="4AF48E65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 xml:space="preserve">-165.48             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40AA7CF" w14:textId="5CA4DA87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4</w:t>
            </w:r>
            <w:r w:rsidR="001C7359">
              <w:rPr>
                <w:rFonts w:ascii="Arial" w:hAnsi="Arial" w:cs="Arial"/>
                <w:sz w:val="24"/>
                <w:szCs w:val="24"/>
              </w:rPr>
              <w:t>4</w:t>
            </w:r>
            <w:r w:rsidRPr="00BC2D53">
              <w:rPr>
                <w:rFonts w:ascii="Arial" w:hAnsi="Arial" w:cs="Arial"/>
                <w:sz w:val="24"/>
                <w:szCs w:val="24"/>
              </w:rPr>
              <w:t>.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7D4834B" w14:textId="18159E1D" w:rsidR="00120462" w:rsidRPr="00BC2D53" w:rsidRDefault="00120462" w:rsidP="00120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 w:rsidR="00BC2D53">
              <w:rPr>
                <w:rFonts w:ascii="Arial" w:hAnsi="Arial" w:cs="Arial"/>
                <w:sz w:val="24"/>
                <w:szCs w:val="24"/>
              </w:rPr>
              <w:t>2</w:t>
            </w:r>
            <w:r w:rsidRPr="00BC2D53">
              <w:rPr>
                <w:rFonts w:ascii="Arial" w:hAnsi="Arial" w:cs="Arial"/>
                <w:sz w:val="24"/>
                <w:szCs w:val="24"/>
              </w:rPr>
              <w:t>0.53 (0.</w:t>
            </w:r>
            <w:r w:rsidR="00532B19">
              <w:rPr>
                <w:rFonts w:ascii="Arial" w:hAnsi="Arial" w:cs="Arial"/>
                <w:sz w:val="24"/>
                <w:szCs w:val="24"/>
              </w:rPr>
              <w:t>6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5)              </w:t>
            </w:r>
          </w:p>
        </w:tc>
      </w:tr>
      <w:tr w:rsidR="001C7359" w:rsidRPr="00BC2D53" w14:paraId="2701373F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55F42F" w14:textId="3BC6F3FF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D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/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4855775" w14:textId="20B2F2F9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BC2D53">
              <w:rPr>
                <w:rFonts w:ascii="Arial" w:hAnsi="Arial" w:cs="Arial"/>
                <w:sz w:val="24"/>
                <w:szCs w:val="24"/>
              </w:rPr>
              <w:t>7.08               (0.37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A792008" w14:textId="5C4291DB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BC2D53">
              <w:rPr>
                <w:rFonts w:ascii="Arial" w:hAnsi="Arial" w:cs="Arial"/>
                <w:sz w:val="24"/>
                <w:szCs w:val="24"/>
              </w:rPr>
              <w:t>8.82               (3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BC2D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3CECEC3" w14:textId="421A1D80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BC2D53">
              <w:rPr>
                <w:rFonts w:ascii="Arial" w:hAnsi="Arial" w:cs="Arial"/>
                <w:sz w:val="24"/>
                <w:szCs w:val="24"/>
              </w:rPr>
              <w:t>9.62              (3.6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FDEF258" w14:textId="66BFACCD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9.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               (0.0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703FC33" w14:textId="7E9602AB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Pr="00BC2D53">
              <w:rPr>
                <w:rFonts w:ascii="Arial" w:hAnsi="Arial" w:cs="Arial"/>
                <w:sz w:val="24"/>
                <w:szCs w:val="24"/>
              </w:rPr>
              <w:t>6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EEF0F76" w14:textId="68C90C5E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BC2D53">
              <w:rPr>
                <w:rFonts w:ascii="Arial" w:hAnsi="Arial" w:cs="Arial"/>
                <w:sz w:val="24"/>
                <w:szCs w:val="24"/>
              </w:rPr>
              <w:t>2.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329F50B" w14:textId="77777777" w:rsidR="001C7359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53.75</w:t>
            </w:r>
          </w:p>
          <w:p w14:paraId="44310107" w14:textId="3C8E01C2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(0.</w:t>
            </w:r>
            <w:r w:rsidR="00532B19">
              <w:rPr>
                <w:rFonts w:ascii="Arial" w:hAnsi="Arial" w:cs="Arial"/>
                <w:sz w:val="24"/>
                <w:szCs w:val="24"/>
              </w:rPr>
              <w:t>4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0)              </w:t>
            </w:r>
          </w:p>
        </w:tc>
      </w:tr>
      <w:tr w:rsidR="001C7359" w:rsidRPr="00BC2D53" w14:paraId="71DEBD1B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033151" w14:textId="2F5FACB7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/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7087A313" w14:textId="262B72D1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95</w:t>
            </w:r>
            <w:r w:rsidRPr="00BC2D53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BC2D53">
              <w:rPr>
                <w:rFonts w:ascii="Arial" w:hAnsi="Arial" w:cs="Arial"/>
                <w:sz w:val="24"/>
                <w:szCs w:val="24"/>
              </w:rPr>
              <w:t>8               (0.37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E880804" w14:textId="5378C33B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BC2D53">
              <w:rPr>
                <w:rFonts w:ascii="Arial" w:hAnsi="Arial" w:cs="Arial"/>
                <w:sz w:val="24"/>
                <w:szCs w:val="24"/>
              </w:rPr>
              <w:t>48.82               (3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BC2D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63A83B85" w14:textId="06B0CF5E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BC2D53">
              <w:rPr>
                <w:rFonts w:ascii="Arial" w:hAnsi="Arial" w:cs="Arial"/>
                <w:sz w:val="24"/>
                <w:szCs w:val="24"/>
              </w:rPr>
              <w:t>69.62              (3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BC2D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80054C0" w14:textId="5CC08D48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BC2D53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BC2D53">
              <w:rPr>
                <w:rFonts w:ascii="Arial" w:hAnsi="Arial" w:cs="Arial"/>
                <w:sz w:val="24"/>
                <w:szCs w:val="24"/>
              </w:rPr>
              <w:t>6               (0.0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4FC0381E" w14:textId="4E073FC4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14</w:t>
            </w:r>
            <w:r w:rsidRPr="00BC2D53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BC2D5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C35C618" w14:textId="06D661B9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3CF68472" w14:textId="77777777" w:rsidR="001C7359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86.14</w:t>
            </w:r>
          </w:p>
          <w:p w14:paraId="55FD4F79" w14:textId="497FA939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(0.</w:t>
            </w:r>
            <w:r w:rsidR="00532B19">
              <w:rPr>
                <w:rFonts w:ascii="Arial" w:hAnsi="Arial" w:cs="Arial"/>
                <w:sz w:val="24"/>
                <w:szCs w:val="24"/>
              </w:rPr>
              <w:t>42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)              </w:t>
            </w:r>
          </w:p>
        </w:tc>
      </w:tr>
      <w:tr w:rsidR="001C7359" w:rsidRPr="00BC2D53" w14:paraId="2991F0B6" w14:textId="77777777" w:rsidTr="00B603E3">
        <w:trPr>
          <w:trHeight w:val="543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7D17FE" w14:textId="6AC4274B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KRASP4B</w:t>
            </w:r>
            <w:r w:rsidRPr="00BC2D53">
              <w:rPr>
                <w:rFonts w:ascii="Arial" w:hAnsi="Arial" w:cs="Arial"/>
                <w:sz w:val="24"/>
                <w:szCs w:val="24"/>
                <w:vertAlign w:val="subscript"/>
              </w:rPr>
              <w:t>G12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V</w:t>
            </w:r>
            <w:r w:rsidRPr="00BC2D53">
              <w:rPr>
                <w:rFonts w:ascii="Arial" w:hAnsi="Arial" w:cs="Arial"/>
                <w:sz w:val="24"/>
                <w:szCs w:val="24"/>
              </w:rPr>
              <w:t>-PDE-C14/P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520E4C01" w14:textId="39A199ED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BC2D53">
              <w:rPr>
                <w:rFonts w:ascii="Arial" w:hAnsi="Arial" w:cs="Arial"/>
                <w:sz w:val="24"/>
                <w:szCs w:val="24"/>
              </w:rPr>
              <w:t>7.</w:t>
            </w:r>
            <w:r w:rsidR="00532B19">
              <w:rPr>
                <w:rFonts w:ascii="Arial" w:hAnsi="Arial" w:cs="Arial"/>
                <w:sz w:val="24"/>
                <w:szCs w:val="24"/>
              </w:rPr>
              <w:t>1</w:t>
            </w:r>
            <w:r w:rsidRPr="00BC2D53">
              <w:rPr>
                <w:rFonts w:ascii="Arial" w:hAnsi="Arial" w:cs="Arial"/>
                <w:sz w:val="24"/>
                <w:szCs w:val="24"/>
              </w:rPr>
              <w:t>8               (0.</w:t>
            </w:r>
            <w:r>
              <w:rPr>
                <w:rFonts w:ascii="Arial" w:hAnsi="Arial" w:cs="Arial"/>
                <w:sz w:val="24"/>
                <w:szCs w:val="24"/>
              </w:rPr>
              <w:t>42</w:t>
            </w:r>
            <w:r w:rsidRPr="00BC2D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0986AF50" w14:textId="681B9AF2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Pr="00BC2D53">
              <w:rPr>
                <w:rFonts w:ascii="Arial" w:hAnsi="Arial" w:cs="Arial"/>
                <w:sz w:val="24"/>
                <w:szCs w:val="24"/>
              </w:rPr>
              <w:t>8.82               (</w:t>
            </w:r>
            <w:r w:rsidR="00532B19">
              <w:rPr>
                <w:rFonts w:ascii="Arial" w:hAnsi="Arial" w:cs="Arial"/>
                <w:sz w:val="24"/>
                <w:szCs w:val="24"/>
              </w:rPr>
              <w:t>4</w:t>
            </w:r>
            <w:r w:rsidRPr="00BC2D53">
              <w:rPr>
                <w:rFonts w:ascii="Arial" w:hAnsi="Arial" w:cs="Arial"/>
                <w:sz w:val="24"/>
                <w:szCs w:val="24"/>
              </w:rPr>
              <w:t>.8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0F004796" w14:textId="4C3F9EAE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Pr="00BC2D53">
              <w:rPr>
                <w:rFonts w:ascii="Arial" w:hAnsi="Arial" w:cs="Arial"/>
                <w:sz w:val="24"/>
                <w:szCs w:val="24"/>
              </w:rPr>
              <w:t>9.62              (</w:t>
            </w:r>
            <w:r w:rsidR="00532B19">
              <w:rPr>
                <w:rFonts w:ascii="Arial" w:hAnsi="Arial" w:cs="Arial"/>
                <w:sz w:val="24"/>
                <w:szCs w:val="24"/>
              </w:rPr>
              <w:t>4</w:t>
            </w:r>
            <w:r w:rsidRPr="00BC2D53">
              <w:rPr>
                <w:rFonts w:ascii="Arial" w:hAnsi="Arial" w:cs="Arial"/>
                <w:sz w:val="24"/>
                <w:szCs w:val="24"/>
              </w:rPr>
              <w:t>.6)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8C70FD3" w14:textId="3FB7511A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19.6               (0.0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27B6CC53" w14:textId="1FC506BD" w:rsidR="001C7359" w:rsidRPr="00BC2D53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-</w:t>
            </w:r>
            <w:r w:rsidR="00532B19">
              <w:rPr>
                <w:rFonts w:ascii="Arial" w:hAnsi="Arial" w:cs="Arial"/>
                <w:sz w:val="24"/>
                <w:szCs w:val="24"/>
              </w:rPr>
              <w:t>206</w:t>
            </w:r>
            <w:r w:rsidRPr="00BC2D53">
              <w:rPr>
                <w:rFonts w:ascii="Arial" w:hAnsi="Arial" w:cs="Arial"/>
                <w:sz w:val="24"/>
                <w:szCs w:val="24"/>
              </w:rPr>
              <w:t>.</w:t>
            </w:r>
            <w:r w:rsidR="00532B1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2AC9483F" w14:textId="0B691D09" w:rsidR="001C7359" w:rsidRPr="00BC2D53" w:rsidRDefault="00532B1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  <w:r w:rsidR="001C7359" w:rsidRPr="00BC2D53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72" w:type="dxa"/>
              <w:right w:w="76" w:type="dxa"/>
            </w:tcMar>
            <w:vAlign w:val="center"/>
          </w:tcPr>
          <w:p w14:paraId="107B12AD" w14:textId="77777777" w:rsidR="001C7359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75.59</w:t>
            </w:r>
          </w:p>
          <w:p w14:paraId="06E5664B" w14:textId="2BC845A3" w:rsidR="001C7359" w:rsidRDefault="001C7359" w:rsidP="001C7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C2D53">
              <w:rPr>
                <w:rFonts w:ascii="Arial" w:hAnsi="Arial" w:cs="Arial"/>
                <w:sz w:val="24"/>
                <w:szCs w:val="24"/>
              </w:rPr>
              <w:t>(0.5</w:t>
            </w:r>
            <w:r w:rsidR="00532B19">
              <w:rPr>
                <w:rFonts w:ascii="Arial" w:hAnsi="Arial" w:cs="Arial"/>
                <w:sz w:val="24"/>
                <w:szCs w:val="24"/>
              </w:rPr>
              <w:t>2</w:t>
            </w:r>
            <w:r w:rsidRPr="00BC2D53">
              <w:rPr>
                <w:rFonts w:ascii="Arial" w:hAnsi="Arial" w:cs="Arial"/>
                <w:sz w:val="24"/>
                <w:szCs w:val="24"/>
              </w:rPr>
              <w:t xml:space="preserve">)              </w:t>
            </w:r>
          </w:p>
        </w:tc>
      </w:tr>
    </w:tbl>
    <w:p w14:paraId="10775238" w14:textId="77777777" w:rsidR="00B603E3" w:rsidRPr="007816AC" w:rsidRDefault="00B603E3" w:rsidP="002054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</w:p>
    <w:p w14:paraId="3DF7A5F7" w14:textId="4C99DFB9" w:rsidR="002054AB" w:rsidRPr="007816AC" w:rsidRDefault="002054AB" w:rsidP="002054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r w:rsidRPr="007816AC">
        <w:rPr>
          <w:rFonts w:ascii="Arial" w:hAnsi="Arial" w:cs="Arial"/>
          <w:sz w:val="14"/>
          <w:szCs w:val="14"/>
          <w:lang w:val="en-US"/>
        </w:rPr>
        <w:t>Binding free energies and individual energy terms of complexes starting from docked conformations (kcal/mol). The polar (</w:t>
      </w:r>
      <w:r w:rsidRPr="007816AC">
        <w:rPr>
          <w:rFonts w:ascii="Arial" w:hAnsi="Arial" w:cs="Arial"/>
          <w:sz w:val="14"/>
          <w:szCs w:val="14"/>
        </w:rPr>
        <w:t>Δ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Epolar</w:t>
      </w:r>
      <w:proofErr w:type="spellEnd"/>
      <w:r w:rsidRPr="007816AC">
        <w:rPr>
          <w:rFonts w:ascii="Arial" w:hAnsi="Arial" w:cs="Arial"/>
          <w:sz w:val="14"/>
          <w:szCs w:val="14"/>
          <w:lang w:val="en-US"/>
        </w:rPr>
        <w:t xml:space="preserve"> = </w:t>
      </w:r>
      <w:r w:rsidRPr="007816AC">
        <w:rPr>
          <w:rFonts w:ascii="Arial" w:hAnsi="Arial" w:cs="Arial"/>
          <w:sz w:val="14"/>
          <w:szCs w:val="14"/>
        </w:rPr>
        <w:t>Δ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Eele</w:t>
      </w:r>
      <w:proofErr w:type="spellEnd"/>
      <w:r w:rsidRPr="007816AC">
        <w:rPr>
          <w:rFonts w:ascii="Arial" w:hAnsi="Arial" w:cs="Arial"/>
          <w:sz w:val="14"/>
          <w:szCs w:val="14"/>
          <w:lang w:val="en-US"/>
        </w:rPr>
        <w:t xml:space="preserve"> + </w:t>
      </w:r>
      <w:r w:rsidRPr="007816AC">
        <w:rPr>
          <w:rFonts w:ascii="Arial" w:hAnsi="Arial" w:cs="Arial"/>
          <w:sz w:val="14"/>
          <w:szCs w:val="14"/>
        </w:rPr>
        <w:t>Δ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Gele</w:t>
      </w:r>
      <w:proofErr w:type="gramStart"/>
      <w:r w:rsidRPr="007816AC">
        <w:rPr>
          <w:rFonts w:ascii="Arial" w:hAnsi="Arial" w:cs="Arial"/>
          <w:sz w:val="14"/>
          <w:szCs w:val="14"/>
          <w:lang w:val="en-US"/>
        </w:rPr>
        <w:t>,sol</w:t>
      </w:r>
      <w:proofErr w:type="spellEnd"/>
      <w:proofErr w:type="gramEnd"/>
      <w:r w:rsidRPr="007816AC">
        <w:rPr>
          <w:rFonts w:ascii="Arial" w:hAnsi="Arial" w:cs="Arial"/>
          <w:sz w:val="14"/>
          <w:szCs w:val="14"/>
          <w:lang w:val="en-US"/>
        </w:rPr>
        <w:t>) and nonpolar</w:t>
      </w:r>
    </w:p>
    <w:p w14:paraId="60A6B7A4" w14:textId="77777777" w:rsidR="002054AB" w:rsidRPr="007816AC" w:rsidRDefault="002054AB" w:rsidP="002054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4"/>
          <w:szCs w:val="14"/>
          <w:lang w:val="en-US"/>
        </w:rPr>
      </w:pPr>
      <w:r w:rsidRPr="007816AC">
        <w:rPr>
          <w:rFonts w:ascii="Arial" w:hAnsi="Arial" w:cs="Arial"/>
          <w:sz w:val="14"/>
          <w:szCs w:val="14"/>
          <w:lang w:val="en-US"/>
        </w:rPr>
        <w:t>(</w:t>
      </w:r>
      <w:r w:rsidRPr="007816AC">
        <w:rPr>
          <w:rFonts w:ascii="Arial" w:hAnsi="Arial" w:cs="Arial"/>
          <w:sz w:val="14"/>
          <w:szCs w:val="14"/>
        </w:rPr>
        <w:t>Δ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Enon</w:t>
      </w:r>
      <w:proofErr w:type="spellEnd"/>
      <w:r w:rsidRPr="007816AC">
        <w:rPr>
          <w:rFonts w:ascii="Arial" w:hAnsi="Arial" w:cs="Arial"/>
          <w:sz w:val="14"/>
          <w:szCs w:val="14"/>
          <w:lang w:val="en-US"/>
        </w:rPr>
        <w:t xml:space="preserve">-polar = </w:t>
      </w:r>
      <w:r w:rsidRPr="007816AC">
        <w:rPr>
          <w:rFonts w:ascii="Arial" w:hAnsi="Arial" w:cs="Arial"/>
          <w:sz w:val="14"/>
          <w:szCs w:val="14"/>
        </w:rPr>
        <w:t>Δ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Evwd</w:t>
      </w:r>
      <w:proofErr w:type="spellEnd"/>
      <w:r w:rsidRPr="007816AC">
        <w:rPr>
          <w:rFonts w:ascii="Arial" w:hAnsi="Arial" w:cs="Arial"/>
          <w:sz w:val="14"/>
          <w:szCs w:val="14"/>
          <w:lang w:val="en-US"/>
        </w:rPr>
        <w:t xml:space="preserve"> + </w:t>
      </w:r>
      <w:r w:rsidRPr="007816AC">
        <w:rPr>
          <w:rFonts w:ascii="Arial" w:hAnsi="Arial" w:cs="Arial"/>
          <w:sz w:val="14"/>
          <w:szCs w:val="14"/>
        </w:rPr>
        <w:t>Δ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Gnpol</w:t>
      </w:r>
      <w:proofErr w:type="gramStart"/>
      <w:r w:rsidRPr="007816AC">
        <w:rPr>
          <w:rFonts w:ascii="Arial" w:hAnsi="Arial" w:cs="Arial"/>
          <w:sz w:val="14"/>
          <w:szCs w:val="14"/>
          <w:lang w:val="en-US"/>
        </w:rPr>
        <w:t>,sol</w:t>
      </w:r>
      <w:proofErr w:type="spellEnd"/>
      <w:proofErr w:type="gramEnd"/>
      <w:r w:rsidRPr="007816AC">
        <w:rPr>
          <w:rFonts w:ascii="Arial" w:hAnsi="Arial" w:cs="Arial"/>
          <w:sz w:val="14"/>
          <w:szCs w:val="14"/>
          <w:lang w:val="en-US"/>
        </w:rPr>
        <w:t xml:space="preserve">) contributions are shown. All the energies are averaged over 500 snapshots at time intervals of 100 </w:t>
      </w:r>
      <w:proofErr w:type="spellStart"/>
      <w:r w:rsidRPr="007816AC">
        <w:rPr>
          <w:rFonts w:ascii="Arial" w:hAnsi="Arial" w:cs="Arial"/>
          <w:sz w:val="14"/>
          <w:szCs w:val="14"/>
          <w:lang w:val="en-US"/>
        </w:rPr>
        <w:t>ps</w:t>
      </w:r>
      <w:proofErr w:type="spellEnd"/>
      <w:r w:rsidRPr="007816AC">
        <w:rPr>
          <w:rFonts w:ascii="Arial" w:hAnsi="Arial" w:cs="Arial"/>
          <w:sz w:val="14"/>
          <w:szCs w:val="14"/>
          <w:lang w:val="en-US"/>
        </w:rPr>
        <w:t xml:space="preserve"> from the last 50</w:t>
      </w:r>
    </w:p>
    <w:p w14:paraId="76DFF048" w14:textId="2ACB189F" w:rsidR="002054AB" w:rsidRPr="007816AC" w:rsidRDefault="002054AB" w:rsidP="002054AB">
      <w:pPr>
        <w:tabs>
          <w:tab w:val="left" w:pos="1125"/>
        </w:tabs>
        <w:rPr>
          <w:rFonts w:ascii="Arial" w:hAnsi="Arial" w:cs="Arial"/>
          <w:sz w:val="14"/>
          <w:szCs w:val="14"/>
          <w:lang w:val="en-US"/>
        </w:rPr>
      </w:pPr>
      <w:r w:rsidRPr="007816AC">
        <w:rPr>
          <w:rFonts w:ascii="Arial" w:hAnsi="Arial" w:cs="Arial"/>
          <w:sz w:val="14"/>
          <w:szCs w:val="14"/>
          <w:lang w:val="en-US"/>
        </w:rPr>
        <w:t>ns-long MD simulations and are in kcal/mol (± standard error of the mean)</w:t>
      </w:r>
      <w:bookmarkStart w:id="0" w:name="_GoBack"/>
      <w:bookmarkEnd w:id="0"/>
    </w:p>
    <w:sectPr w:rsidR="002054AB" w:rsidRPr="007816AC" w:rsidSect="006F7E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FB46" w14:textId="77777777" w:rsidR="00E63416" w:rsidRDefault="00E63416" w:rsidP="00610F86">
      <w:pPr>
        <w:spacing w:after="0" w:line="240" w:lineRule="auto"/>
      </w:pPr>
      <w:r>
        <w:separator/>
      </w:r>
    </w:p>
  </w:endnote>
  <w:endnote w:type="continuationSeparator" w:id="0">
    <w:p w14:paraId="32722DD1" w14:textId="77777777" w:rsidR="00E63416" w:rsidRDefault="00E63416" w:rsidP="0061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4E8B" w14:textId="77777777" w:rsidR="00E63416" w:rsidRDefault="00E63416" w:rsidP="00610F86">
      <w:pPr>
        <w:spacing w:after="0" w:line="240" w:lineRule="auto"/>
      </w:pPr>
      <w:r>
        <w:separator/>
      </w:r>
    </w:p>
  </w:footnote>
  <w:footnote w:type="continuationSeparator" w:id="0">
    <w:p w14:paraId="1699FDAB" w14:textId="77777777" w:rsidR="00E63416" w:rsidRDefault="00E63416" w:rsidP="0061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AB"/>
    <w:rsid w:val="000678FB"/>
    <w:rsid w:val="0007554F"/>
    <w:rsid w:val="0009091C"/>
    <w:rsid w:val="00120462"/>
    <w:rsid w:val="0014605C"/>
    <w:rsid w:val="001772A4"/>
    <w:rsid w:val="001C7359"/>
    <w:rsid w:val="002054AB"/>
    <w:rsid w:val="003156C9"/>
    <w:rsid w:val="00503AA8"/>
    <w:rsid w:val="00532B19"/>
    <w:rsid w:val="005B3336"/>
    <w:rsid w:val="00610F86"/>
    <w:rsid w:val="0065726C"/>
    <w:rsid w:val="00672D1C"/>
    <w:rsid w:val="006C093B"/>
    <w:rsid w:val="006E6977"/>
    <w:rsid w:val="006F7EEC"/>
    <w:rsid w:val="007603BC"/>
    <w:rsid w:val="007816AC"/>
    <w:rsid w:val="007E2251"/>
    <w:rsid w:val="00843196"/>
    <w:rsid w:val="00A146E0"/>
    <w:rsid w:val="00AB500C"/>
    <w:rsid w:val="00B603E3"/>
    <w:rsid w:val="00B64BB1"/>
    <w:rsid w:val="00BC2D53"/>
    <w:rsid w:val="00C15B6D"/>
    <w:rsid w:val="00C62431"/>
    <w:rsid w:val="00D23A50"/>
    <w:rsid w:val="00D42BEE"/>
    <w:rsid w:val="00E63416"/>
    <w:rsid w:val="00F7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BA422C-B0C4-4F4E-96A5-915171800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seño Díaz</dc:creator>
  <cp:keywords/>
  <dc:description/>
  <cp:lastModifiedBy>19690_sing</cp:lastModifiedBy>
  <cp:revision>3</cp:revision>
  <dcterms:created xsi:type="dcterms:W3CDTF">2023-09-06T23:49:00Z</dcterms:created>
  <dcterms:modified xsi:type="dcterms:W3CDTF">2023-09-27T15:35:00Z</dcterms:modified>
</cp:coreProperties>
</file>